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1140"/>
        <w:tblW w:w="13174" w:type="dxa"/>
        <w:tblLook w:val="04A0" w:firstRow="1" w:lastRow="0" w:firstColumn="1" w:lastColumn="0" w:noHBand="0" w:noVBand="1"/>
      </w:tblPr>
      <w:tblGrid>
        <w:gridCol w:w="1886"/>
        <w:gridCol w:w="1290"/>
        <w:gridCol w:w="1761"/>
        <w:gridCol w:w="1795"/>
        <w:gridCol w:w="1972"/>
        <w:gridCol w:w="1628"/>
        <w:gridCol w:w="1672"/>
        <w:gridCol w:w="1221"/>
      </w:tblGrid>
      <w:tr w:rsidR="00B734D7" w:rsidRPr="00B734D7" w14:paraId="09571020" w14:textId="3FEFEDF1" w:rsidTr="00B734D7">
        <w:trPr>
          <w:trHeight w:val="1041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27D27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proofErr w:type="spellStart"/>
            <w:r w:rsidRPr="00B734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Age_group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83AA1" w14:textId="62E9F634" w:rsidR="00B734D7" w:rsidRPr="00B734D7" w:rsidRDefault="00B734D7" w:rsidP="00B734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734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Number of patient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DF6D3" w14:textId="51FBBB8F" w:rsidR="00B734D7" w:rsidRPr="00B734D7" w:rsidRDefault="00B734D7" w:rsidP="00B734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734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Total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2C94F" w14:textId="415735D0" w:rsidR="00B734D7" w:rsidRPr="00B734D7" w:rsidRDefault="00B734D7" w:rsidP="00B734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734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Mean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18836" w14:textId="49B856BC" w:rsidR="00B734D7" w:rsidRPr="00B734D7" w:rsidRDefault="00B734D7" w:rsidP="00B734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734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Media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32F0B" w14:textId="6505839E" w:rsidR="00B734D7" w:rsidRPr="00B734D7" w:rsidRDefault="00B734D7" w:rsidP="00B734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734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Mi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0B860" w14:textId="673CD1D7" w:rsidR="00B734D7" w:rsidRPr="00B734D7" w:rsidRDefault="00B734D7" w:rsidP="00B734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734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Max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E0C9F" w14:textId="13A127DC" w:rsidR="00B734D7" w:rsidRPr="00B734D7" w:rsidRDefault="00B734D7" w:rsidP="00B734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734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Mean</w:t>
            </w:r>
            <w:r w:rsidRPr="00B734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 xml:space="preserve"> </w:t>
            </w:r>
            <w:r w:rsidRPr="00B734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age</w:t>
            </w:r>
          </w:p>
        </w:tc>
      </w:tr>
      <w:tr w:rsidR="00B734D7" w:rsidRPr="00B734D7" w14:paraId="056E4283" w14:textId="69037CD5" w:rsidTr="00B734D7">
        <w:trPr>
          <w:trHeight w:val="427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23F5D" w14:textId="77777777" w:rsidR="00B734D7" w:rsidRPr="00B734D7" w:rsidRDefault="00B734D7" w:rsidP="00B734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5C547" w14:textId="77777777" w:rsidR="00B734D7" w:rsidRPr="00B734D7" w:rsidRDefault="00B734D7" w:rsidP="00B73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DFD40" w14:textId="77777777" w:rsidR="00B734D7" w:rsidRPr="00B734D7" w:rsidRDefault="00B734D7" w:rsidP="00B73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94C86" w14:textId="77777777" w:rsidR="00B734D7" w:rsidRPr="00B734D7" w:rsidRDefault="00B734D7" w:rsidP="00B73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9AD70" w14:textId="77777777" w:rsidR="00B734D7" w:rsidRPr="00B734D7" w:rsidRDefault="00B734D7" w:rsidP="00B73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F65CC" w14:textId="77777777" w:rsidR="00B734D7" w:rsidRPr="00B734D7" w:rsidRDefault="00B734D7" w:rsidP="00B73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12137" w14:textId="77777777" w:rsidR="00B734D7" w:rsidRPr="00B734D7" w:rsidRDefault="00B734D7" w:rsidP="00B73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44093" w14:textId="77777777" w:rsidR="00B734D7" w:rsidRPr="00B734D7" w:rsidRDefault="00B734D7" w:rsidP="00B73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B734D7" w:rsidRPr="00B734D7" w14:paraId="6812E812" w14:textId="2FC15F40" w:rsidTr="00B734D7">
        <w:trPr>
          <w:trHeight w:val="877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3A97E" w14:textId="77777777" w:rsidR="00B734D7" w:rsidRPr="00B734D7" w:rsidRDefault="00B734D7" w:rsidP="00B734D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B734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Young (&lt;40 years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A4C00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734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1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24DFA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734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7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64F95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734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6.5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7BFDB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734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7D4ED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734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073EC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734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2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BE6D2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734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33.09</w:t>
            </w:r>
          </w:p>
        </w:tc>
      </w:tr>
      <w:tr w:rsidR="00B734D7" w:rsidRPr="00B734D7" w14:paraId="60D629D8" w14:textId="68393BF1" w:rsidTr="00B734D7">
        <w:trPr>
          <w:trHeight w:val="427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DE191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34827" w14:textId="77777777" w:rsidR="00B734D7" w:rsidRPr="00B734D7" w:rsidRDefault="00B734D7" w:rsidP="00B734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en-IN"/>
                <w14:ligatures w14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3B6CB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en-IN"/>
                <w14:ligatures w14:val="none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84D2F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en-IN"/>
                <w14:ligatures w14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5C9D5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en-IN"/>
                <w14:ligatures w14:val="non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CCE57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en-IN"/>
                <w14:ligatures w14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4B0E8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en-IN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36AD4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en-IN"/>
                <w14:ligatures w14:val="none"/>
              </w:rPr>
            </w:pPr>
          </w:p>
        </w:tc>
      </w:tr>
      <w:tr w:rsidR="00B734D7" w:rsidRPr="00B734D7" w14:paraId="78503D17" w14:textId="5E1BB8D2" w:rsidTr="00B734D7">
        <w:trPr>
          <w:trHeight w:val="427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033B7" w14:textId="77777777" w:rsidR="00B734D7" w:rsidRPr="00B734D7" w:rsidRDefault="00B734D7" w:rsidP="00B734D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B734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iddle (40 to 59 years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CAAB3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734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3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D9035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734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12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232C6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734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3.9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29087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734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F402B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734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D9A26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734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F6631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734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49.76</w:t>
            </w:r>
          </w:p>
        </w:tc>
      </w:tr>
      <w:tr w:rsidR="00B734D7" w:rsidRPr="00B734D7" w14:paraId="3938097B" w14:textId="35655273" w:rsidTr="00B734D7">
        <w:trPr>
          <w:trHeight w:val="427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48CA6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4885C" w14:textId="77777777" w:rsidR="00B734D7" w:rsidRPr="00B734D7" w:rsidRDefault="00B734D7" w:rsidP="00B734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en-IN"/>
                <w14:ligatures w14:val="non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FF2EA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en-IN"/>
                <w14:ligatures w14:val="none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6A50A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en-IN"/>
                <w14:ligatures w14:val="non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66D03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en-IN"/>
                <w14:ligatures w14:val="non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0FA03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en-IN"/>
                <w14:ligatures w14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40A8D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en-IN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58550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en-IN"/>
                <w14:ligatures w14:val="none"/>
              </w:rPr>
            </w:pPr>
          </w:p>
        </w:tc>
      </w:tr>
      <w:tr w:rsidR="00B734D7" w:rsidRPr="00B734D7" w14:paraId="2AD76F32" w14:textId="511CE68A" w:rsidTr="00B734D7">
        <w:trPr>
          <w:trHeight w:val="427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08F19" w14:textId="2DD9E6C1" w:rsidR="00B734D7" w:rsidRPr="00B734D7" w:rsidRDefault="00B734D7" w:rsidP="00B734D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B734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Old (60</w:t>
            </w:r>
            <w:r w:rsidRPr="00B734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 years &amp; above</w:t>
            </w:r>
            <w:r w:rsidRPr="00B734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E7CA3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734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3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048CA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734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16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5437B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734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4.6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A6DD9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734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4DF17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734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F7D93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734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1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152F0" w14:textId="77777777" w:rsidR="00B734D7" w:rsidRPr="00B734D7" w:rsidRDefault="00B734D7" w:rsidP="00B734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734D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69.56</w:t>
            </w:r>
          </w:p>
        </w:tc>
      </w:tr>
    </w:tbl>
    <w:p w14:paraId="550ECC14" w14:textId="77777777" w:rsidR="00405F2E" w:rsidRDefault="00405F2E" w:rsidP="00B734D7">
      <w:pPr>
        <w:jc w:val="center"/>
      </w:pPr>
    </w:p>
    <w:p w14:paraId="371513E3" w14:textId="6B9DBAEC" w:rsidR="00B734D7" w:rsidRPr="00B734D7" w:rsidRDefault="00B734D7" w:rsidP="00B734D7">
      <w:pPr>
        <w:jc w:val="center"/>
        <w:rPr>
          <w:b/>
          <w:bCs/>
          <w:sz w:val="28"/>
          <w:szCs w:val="28"/>
        </w:rPr>
      </w:pPr>
      <w:r w:rsidRPr="00B734D7">
        <w:rPr>
          <w:b/>
          <w:bCs/>
          <w:sz w:val="28"/>
          <w:szCs w:val="28"/>
        </w:rPr>
        <w:t xml:space="preserve">Supplementary Table S12. </w:t>
      </w:r>
      <w:r>
        <w:rPr>
          <w:b/>
          <w:bCs/>
          <w:sz w:val="28"/>
          <w:szCs w:val="28"/>
        </w:rPr>
        <w:t>Age-group wise burden of mutations in gastric cancer patients (n=80)</w:t>
      </w:r>
    </w:p>
    <w:sectPr w:rsidR="00B734D7" w:rsidRPr="00B734D7" w:rsidSect="00B734D7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F2E"/>
    <w:rsid w:val="00405F2E"/>
    <w:rsid w:val="00A0783F"/>
    <w:rsid w:val="00B734D7"/>
    <w:rsid w:val="00BE0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BB045"/>
  <w15:chartTrackingRefBased/>
  <w15:docId w15:val="{BBB99597-16D9-453E-9FF4-8C733E9C0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5F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5F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5F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5F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5F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5F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5F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5F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5F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F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5F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5F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5F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5F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5F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5F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5F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5F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5F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5F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5F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5F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5F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5F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5F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5F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F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5F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5F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war Narain</dc:creator>
  <cp:keywords/>
  <dc:description/>
  <cp:lastModifiedBy>Kanwar Narain</cp:lastModifiedBy>
  <cp:revision>3</cp:revision>
  <dcterms:created xsi:type="dcterms:W3CDTF">2026-03-02T10:54:00Z</dcterms:created>
  <dcterms:modified xsi:type="dcterms:W3CDTF">2026-03-02T11:02:00Z</dcterms:modified>
</cp:coreProperties>
</file>